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E4152" w14:textId="500D2B32" w:rsidR="00C67172" w:rsidRPr="00C91A24" w:rsidRDefault="00045CF7" w:rsidP="00C67172">
      <w:pPr>
        <w:snapToGrid w:val="0"/>
        <w:spacing w:line="360" w:lineRule="auto"/>
        <w:rPr>
          <w:bCs/>
          <w:rtl/>
        </w:rPr>
      </w:pPr>
      <w:r w:rsidRPr="004C2A11">
        <w:rPr>
          <w:b/>
        </w:rPr>
        <w:t>S</w:t>
      </w:r>
      <w:r w:rsidR="00F479B5">
        <w:rPr>
          <w:b/>
        </w:rPr>
        <w:t>2</w:t>
      </w:r>
      <w:r w:rsidR="00E8127A">
        <w:rPr>
          <w:b/>
        </w:rPr>
        <w:t xml:space="preserve"> Table</w:t>
      </w:r>
      <w:r w:rsidRPr="004C2A11">
        <w:rPr>
          <w:b/>
        </w:rPr>
        <w:t>.</w:t>
      </w:r>
      <w:r w:rsidR="00C67172" w:rsidRPr="004C2A11">
        <w:rPr>
          <w:b/>
        </w:rPr>
        <w:t xml:space="preserve"> </w:t>
      </w:r>
      <w:r w:rsidR="005C6C3C">
        <w:rPr>
          <w:b/>
        </w:rPr>
        <w:t>T</w:t>
      </w:r>
      <w:r w:rsidR="005C6C3C" w:rsidRPr="004C2A11">
        <w:rPr>
          <w:b/>
        </w:rPr>
        <w:t xml:space="preserve">ortoise </w:t>
      </w:r>
      <w:r w:rsidR="005C6C3C">
        <w:rPr>
          <w:b/>
        </w:rPr>
        <w:t>d</w:t>
      </w:r>
      <w:r w:rsidR="005C6C3C" w:rsidRPr="004C2A11">
        <w:rPr>
          <w:b/>
        </w:rPr>
        <w:t xml:space="preserve">ensity estimates (individuals/ha) </w:t>
      </w:r>
      <w:r w:rsidR="005C6C3C">
        <w:rPr>
          <w:b/>
        </w:rPr>
        <w:t>in the sampled</w:t>
      </w:r>
      <w:r w:rsidR="005C6C3C" w:rsidRPr="004C2A11">
        <w:rPr>
          <w:b/>
        </w:rPr>
        <w:t xml:space="preserve"> transect</w:t>
      </w:r>
      <w:r w:rsidR="005C6C3C">
        <w:rPr>
          <w:b/>
        </w:rPr>
        <w:t>s at</w:t>
      </w:r>
      <w:r w:rsidR="005C6C3C" w:rsidRPr="004C2A11">
        <w:rPr>
          <w:b/>
        </w:rPr>
        <w:t xml:space="preserve"> </w:t>
      </w:r>
      <w:r w:rsidR="005C6C3C">
        <w:rPr>
          <w:b/>
        </w:rPr>
        <w:t>n</w:t>
      </w:r>
      <w:r w:rsidR="005C6C3C" w:rsidRPr="004C2A11">
        <w:rPr>
          <w:b/>
        </w:rPr>
        <w:t xml:space="preserve">orth-western Africa </w:t>
      </w:r>
      <w:r w:rsidR="005C6C3C" w:rsidRPr="004C2A11">
        <w:rPr>
          <w:bCs/>
        </w:rPr>
        <w:t xml:space="preserve">according to the best model (fire + </w:t>
      </w:r>
      <w:r w:rsidR="005C6C3C">
        <w:rPr>
          <w:bCs/>
        </w:rPr>
        <w:t>elevation</w:t>
      </w:r>
      <w:r w:rsidR="005C6C3C" w:rsidRPr="004C2A11">
        <w:rPr>
          <w:bCs/>
        </w:rPr>
        <w:t>)</w:t>
      </w:r>
      <w:r w:rsidR="005C6C3C">
        <w:rPr>
          <w:b/>
        </w:rPr>
        <w:t xml:space="preserve">. </w:t>
      </w:r>
      <w:r w:rsidR="005C6C3C">
        <w:rPr>
          <w:bCs/>
        </w:rPr>
        <w:t>Density values are adjusted according to the detection probability.</w:t>
      </w:r>
      <w:bookmarkStart w:id="0" w:name="_GoBack"/>
      <w:bookmarkEnd w:id="0"/>
    </w:p>
    <w:p w14:paraId="1FF15790" w14:textId="5F632563" w:rsidR="00045CF7" w:rsidRPr="004C2A11" w:rsidRDefault="00045CF7" w:rsidP="00C67172">
      <w:pPr>
        <w:spacing w:line="360" w:lineRule="auto"/>
        <w:rPr>
          <w:b/>
          <w:color w:val="000000"/>
          <w:lang w:eastAsia="es-ES"/>
        </w:rPr>
      </w:pPr>
    </w:p>
    <w:tbl>
      <w:tblPr>
        <w:tblW w:w="8188" w:type="dxa"/>
        <w:tblInd w:w="-108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518"/>
        <w:gridCol w:w="1528"/>
        <w:gridCol w:w="1177"/>
        <w:gridCol w:w="1551"/>
        <w:gridCol w:w="1414"/>
      </w:tblGrid>
      <w:tr w:rsidR="00AB46D8" w:rsidRPr="008F76C1" w14:paraId="026AC90F" w14:textId="77777777" w:rsidTr="00AB46D8">
        <w:tc>
          <w:tcPr>
            <w:tcW w:w="2518" w:type="dxa"/>
          </w:tcPr>
          <w:p w14:paraId="08F05C65" w14:textId="7B992FC3" w:rsidR="00AB46D8" w:rsidRPr="008F76C1" w:rsidRDefault="00AB46D8" w:rsidP="00351AEE">
            <w:pPr>
              <w:rPr>
                <w:b/>
                <w:color w:val="000000"/>
                <w:lang w:eastAsia="es-ES"/>
              </w:rPr>
            </w:pPr>
            <w:r w:rsidRPr="008F76C1">
              <w:rPr>
                <w:b/>
                <w:color w:val="000000"/>
                <w:lang w:eastAsia="es-ES"/>
              </w:rPr>
              <w:t>Study site</w:t>
            </w:r>
          </w:p>
        </w:tc>
        <w:tc>
          <w:tcPr>
            <w:tcW w:w="1528" w:type="dxa"/>
            <w:shd w:val="clear" w:color="auto" w:fill="auto"/>
          </w:tcPr>
          <w:p w14:paraId="384E6C24" w14:textId="77777777" w:rsidR="00AB46D8" w:rsidRPr="008F76C1" w:rsidRDefault="00AB46D8" w:rsidP="00351AEE">
            <w:pPr>
              <w:jc w:val="center"/>
              <w:rPr>
                <w:b/>
                <w:color w:val="000000"/>
                <w:lang w:eastAsia="es-ES"/>
              </w:rPr>
            </w:pPr>
            <w:r w:rsidRPr="008F76C1">
              <w:rPr>
                <w:b/>
                <w:color w:val="000000"/>
                <w:lang w:eastAsia="es-ES"/>
              </w:rPr>
              <w:t>Transect</w:t>
            </w:r>
          </w:p>
          <w:p w14:paraId="33977752" w14:textId="77777777" w:rsidR="00AB46D8" w:rsidRPr="008F76C1" w:rsidRDefault="00AB46D8" w:rsidP="00351AEE">
            <w:pPr>
              <w:jc w:val="center"/>
              <w:rPr>
                <w:b/>
                <w:color w:val="000000"/>
                <w:lang w:eastAsia="es-ES"/>
              </w:rPr>
            </w:pPr>
            <w:r w:rsidRPr="008F76C1">
              <w:rPr>
                <w:b/>
                <w:color w:val="000000"/>
                <w:lang w:eastAsia="es-ES"/>
              </w:rPr>
              <w:t>Code</w:t>
            </w:r>
          </w:p>
        </w:tc>
        <w:tc>
          <w:tcPr>
            <w:tcW w:w="1177" w:type="dxa"/>
            <w:shd w:val="clear" w:color="auto" w:fill="auto"/>
          </w:tcPr>
          <w:p w14:paraId="54C96140" w14:textId="77777777" w:rsidR="00AB46D8" w:rsidRPr="008F76C1" w:rsidRDefault="00AB46D8" w:rsidP="00AB46D8">
            <w:pPr>
              <w:jc w:val="center"/>
              <w:rPr>
                <w:b/>
              </w:rPr>
            </w:pPr>
            <w:r w:rsidRPr="008F76C1">
              <w:rPr>
                <w:b/>
                <w:color w:val="000000"/>
                <w:lang w:eastAsia="es-ES"/>
              </w:rPr>
              <w:t>Fire condition</w:t>
            </w:r>
          </w:p>
        </w:tc>
        <w:tc>
          <w:tcPr>
            <w:tcW w:w="1551" w:type="dxa"/>
            <w:shd w:val="clear" w:color="auto" w:fill="auto"/>
          </w:tcPr>
          <w:p w14:paraId="4CA4B3A2" w14:textId="77777777" w:rsidR="00AB46D8" w:rsidRPr="008F76C1" w:rsidRDefault="00AB46D8" w:rsidP="00351AEE">
            <w:pPr>
              <w:rPr>
                <w:b/>
              </w:rPr>
            </w:pPr>
            <w:r w:rsidRPr="008F76C1">
              <w:rPr>
                <w:b/>
              </w:rPr>
              <w:t>Altitude (m)</w:t>
            </w:r>
          </w:p>
        </w:tc>
        <w:tc>
          <w:tcPr>
            <w:tcW w:w="1414" w:type="dxa"/>
            <w:shd w:val="clear" w:color="auto" w:fill="auto"/>
          </w:tcPr>
          <w:p w14:paraId="658C3075" w14:textId="77777777" w:rsidR="00AB46D8" w:rsidRPr="008F76C1" w:rsidRDefault="00AB46D8" w:rsidP="00351AEE">
            <w:pPr>
              <w:rPr>
                <w:b/>
              </w:rPr>
            </w:pPr>
            <w:r w:rsidRPr="008F76C1">
              <w:rPr>
                <w:b/>
              </w:rPr>
              <w:t>Density</w:t>
            </w:r>
          </w:p>
          <w:p w14:paraId="4E2BD3D7" w14:textId="77777777" w:rsidR="00AB46D8" w:rsidRPr="008F76C1" w:rsidRDefault="00AB46D8" w:rsidP="00351AEE">
            <w:pPr>
              <w:rPr>
                <w:b/>
              </w:rPr>
            </w:pPr>
            <w:r w:rsidRPr="008F76C1">
              <w:rPr>
                <w:b/>
              </w:rPr>
              <w:t>Ind./ha</w:t>
            </w:r>
          </w:p>
        </w:tc>
      </w:tr>
      <w:tr w:rsidR="00F479B5" w:rsidRPr="008F76C1" w14:paraId="5F2F4756" w14:textId="77777777" w:rsidTr="006833F8">
        <w:tc>
          <w:tcPr>
            <w:tcW w:w="2518" w:type="dxa"/>
            <w:vMerge w:val="restart"/>
          </w:tcPr>
          <w:p w14:paraId="342AAB30" w14:textId="2F5B8BF8" w:rsidR="00F479B5" w:rsidRPr="008F76C1" w:rsidRDefault="00F479B5" w:rsidP="00F479B5">
            <w:pPr>
              <w:rPr>
                <w:b/>
                <w:bCs/>
              </w:rPr>
            </w:pPr>
            <w:r w:rsidRPr="008F76C1">
              <w:rPr>
                <w:b/>
                <w:bCs/>
              </w:rPr>
              <w:t>Ain Rachaka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9DB5B60" w14:textId="52CA0818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AIR1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F4D5AED" w14:textId="4C5D9283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5A602E6" w14:textId="42D4C2F5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15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2CCA125D" w14:textId="12080764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.044</w:t>
            </w:r>
          </w:p>
        </w:tc>
      </w:tr>
      <w:tr w:rsidR="00F479B5" w:rsidRPr="008F76C1" w14:paraId="043BF96A" w14:textId="77777777" w:rsidTr="006833F8">
        <w:tc>
          <w:tcPr>
            <w:tcW w:w="2518" w:type="dxa"/>
            <w:vMerge/>
          </w:tcPr>
          <w:p w14:paraId="7575FAD3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61FE7F6E" w14:textId="21D4D225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AIR1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B6B7C78" w14:textId="031BF190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592FBCE" w14:textId="7072FF1F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28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52D3038C" w14:textId="59103DE0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.719</w:t>
            </w:r>
          </w:p>
        </w:tc>
      </w:tr>
      <w:tr w:rsidR="00F479B5" w:rsidRPr="008F76C1" w14:paraId="5902D8FE" w14:textId="77777777" w:rsidTr="006833F8">
        <w:tc>
          <w:tcPr>
            <w:tcW w:w="2518" w:type="dxa"/>
            <w:vMerge/>
          </w:tcPr>
          <w:p w14:paraId="71C861CA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13C67569" w14:textId="7D0957A3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AIR2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F930334" w14:textId="7F73EE33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5EEB55D" w14:textId="3C3AEF93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15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31B07199" w14:textId="5F229D34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.069</w:t>
            </w:r>
          </w:p>
        </w:tc>
      </w:tr>
      <w:tr w:rsidR="00F479B5" w:rsidRPr="008F76C1" w14:paraId="69BF5036" w14:textId="77777777" w:rsidTr="006833F8">
        <w:tc>
          <w:tcPr>
            <w:tcW w:w="2518" w:type="dxa"/>
            <w:vMerge/>
          </w:tcPr>
          <w:p w14:paraId="0672DB36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2F3C4D01" w14:textId="42F193E9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AIR2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762DE14" w14:textId="2785F413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6EE8060" w14:textId="3D182E84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60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66BFDE48" w14:textId="4DF5C422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2.190</w:t>
            </w:r>
          </w:p>
        </w:tc>
      </w:tr>
      <w:tr w:rsidR="00F479B5" w:rsidRPr="008F76C1" w14:paraId="78D5BEF7" w14:textId="77777777" w:rsidTr="006833F8">
        <w:tc>
          <w:tcPr>
            <w:tcW w:w="2518" w:type="dxa"/>
            <w:vMerge/>
          </w:tcPr>
          <w:p w14:paraId="4A43A961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07BC3E04" w14:textId="70D8442F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AIR3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BA3E669" w14:textId="69A70843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9CB2482" w14:textId="174C5B3C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15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41446B50" w14:textId="687229EF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.148</w:t>
            </w:r>
          </w:p>
        </w:tc>
      </w:tr>
      <w:tr w:rsidR="00F479B5" w:rsidRPr="008F76C1" w14:paraId="64F305BB" w14:textId="77777777" w:rsidTr="006833F8">
        <w:tc>
          <w:tcPr>
            <w:tcW w:w="2518" w:type="dxa"/>
            <w:vMerge/>
          </w:tcPr>
          <w:p w14:paraId="5FBEABBF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568CF717" w14:textId="3DBF3CCB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AIR3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8F00984" w14:textId="55B38BD8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BA9F6D4" w14:textId="3CFFE849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21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326EEFD1" w14:textId="7EBFB101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.831</w:t>
            </w:r>
          </w:p>
        </w:tc>
      </w:tr>
      <w:tr w:rsidR="00F479B5" w:rsidRPr="008F76C1" w14:paraId="273161A5" w14:textId="77777777" w:rsidTr="006833F8">
        <w:tc>
          <w:tcPr>
            <w:tcW w:w="2518" w:type="dxa"/>
            <w:vMerge w:val="restart"/>
          </w:tcPr>
          <w:p w14:paraId="273DB8AD" w14:textId="6322B7B7" w:rsidR="00F479B5" w:rsidRPr="008F76C1" w:rsidRDefault="00F479B5" w:rsidP="00F479B5">
            <w:pPr>
              <w:rPr>
                <w:b/>
                <w:bCs/>
              </w:rPr>
            </w:pPr>
            <w:r w:rsidRPr="008F76C1">
              <w:rPr>
                <w:b/>
                <w:bCs/>
              </w:rPr>
              <w:t>Bab Hamou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685C098" w14:textId="6657A070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BH1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43A784A" w14:textId="478FBEB2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225661B" w14:textId="6964ECCE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700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7FCAEEA0" w14:textId="1AF664E2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232</w:t>
            </w:r>
          </w:p>
        </w:tc>
      </w:tr>
      <w:tr w:rsidR="00F479B5" w:rsidRPr="008F76C1" w14:paraId="03126516" w14:textId="77777777" w:rsidTr="006833F8">
        <w:tc>
          <w:tcPr>
            <w:tcW w:w="2518" w:type="dxa"/>
            <w:vMerge/>
          </w:tcPr>
          <w:p w14:paraId="5DBB87FA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20599021" w14:textId="534123ED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BH1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6FB0F64" w14:textId="3B864D1E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88A3B29" w14:textId="5AFC83E1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706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3A0C407A" w14:textId="7988ECC4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437</w:t>
            </w:r>
          </w:p>
        </w:tc>
      </w:tr>
      <w:tr w:rsidR="00F479B5" w:rsidRPr="008F76C1" w14:paraId="4BA6B2BA" w14:textId="77777777" w:rsidTr="006833F8">
        <w:tc>
          <w:tcPr>
            <w:tcW w:w="2518" w:type="dxa"/>
            <w:vMerge/>
          </w:tcPr>
          <w:p w14:paraId="3926A934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280D05CE" w14:textId="033F1162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BH2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6A47D64" w14:textId="50449B40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F6B18BB" w14:textId="177DED36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638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0AA088A4" w14:textId="14F02406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285</w:t>
            </w:r>
          </w:p>
        </w:tc>
      </w:tr>
      <w:tr w:rsidR="00F479B5" w:rsidRPr="008F76C1" w14:paraId="26944842" w14:textId="77777777" w:rsidTr="006833F8">
        <w:tc>
          <w:tcPr>
            <w:tcW w:w="2518" w:type="dxa"/>
            <w:vMerge/>
          </w:tcPr>
          <w:p w14:paraId="02F21EAE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47DD9982" w14:textId="48249586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BH2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B56F0D0" w14:textId="2B647025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1611435" w14:textId="722855A8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542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34511B62" w14:textId="5BA2C7BB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720</w:t>
            </w:r>
          </w:p>
        </w:tc>
      </w:tr>
      <w:tr w:rsidR="00F479B5" w:rsidRPr="008F76C1" w14:paraId="1D5E59EC" w14:textId="77777777" w:rsidTr="006833F8">
        <w:tc>
          <w:tcPr>
            <w:tcW w:w="2518" w:type="dxa"/>
            <w:vMerge/>
          </w:tcPr>
          <w:p w14:paraId="2A318103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4B7F1236" w14:textId="73D4BF26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BH3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4EA9202" w14:textId="3817C484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5F04240" w14:textId="1F3D4A73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643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3D2A5DD4" w14:textId="0ED52AB3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279</w:t>
            </w:r>
          </w:p>
        </w:tc>
      </w:tr>
      <w:tr w:rsidR="00F479B5" w:rsidRPr="008F76C1" w14:paraId="4A207FE7" w14:textId="77777777" w:rsidTr="006833F8">
        <w:tc>
          <w:tcPr>
            <w:tcW w:w="2518" w:type="dxa"/>
            <w:vMerge/>
          </w:tcPr>
          <w:p w14:paraId="52B094EB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3BDCD729" w14:textId="6311F4B5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BH3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237152A" w14:textId="0339A414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633BADC" w14:textId="348DD07F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718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79945226" w14:textId="22D3DFBC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281</w:t>
            </w:r>
          </w:p>
        </w:tc>
      </w:tr>
      <w:tr w:rsidR="00F479B5" w:rsidRPr="008F76C1" w14:paraId="09AE7946" w14:textId="77777777" w:rsidTr="006833F8">
        <w:tc>
          <w:tcPr>
            <w:tcW w:w="2518" w:type="dxa"/>
            <w:vMerge w:val="restart"/>
          </w:tcPr>
          <w:p w14:paraId="56690E39" w14:textId="14CCA6D3" w:rsidR="00F479B5" w:rsidRPr="008F76C1" w:rsidRDefault="00F479B5" w:rsidP="00F479B5">
            <w:pPr>
              <w:rPr>
                <w:b/>
                <w:bCs/>
              </w:rPr>
            </w:pPr>
            <w:r w:rsidRPr="008F76C1">
              <w:rPr>
                <w:b/>
                <w:bCs/>
              </w:rPr>
              <w:t>Jbel Amzez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AB1C6A0" w14:textId="535DE04C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JAZ1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11DEC14" w14:textId="7231125D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3F669CC" w14:textId="44608F6B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462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5F45893B" w14:textId="353AE672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370</w:t>
            </w:r>
          </w:p>
        </w:tc>
      </w:tr>
      <w:tr w:rsidR="00F479B5" w:rsidRPr="008F76C1" w14:paraId="53917B42" w14:textId="77777777" w:rsidTr="006833F8">
        <w:tc>
          <w:tcPr>
            <w:tcW w:w="2518" w:type="dxa"/>
            <w:vMerge/>
          </w:tcPr>
          <w:p w14:paraId="7C7691A7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145BA377" w14:textId="68B5175D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JAZ1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A9AC315" w14:textId="03830A64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E3AAE9B" w14:textId="044E5679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506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6C495011" w14:textId="2FA77144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635</w:t>
            </w:r>
          </w:p>
        </w:tc>
      </w:tr>
      <w:tr w:rsidR="00F479B5" w:rsidRPr="008F76C1" w14:paraId="75119C5A" w14:textId="77777777" w:rsidTr="006833F8">
        <w:tc>
          <w:tcPr>
            <w:tcW w:w="2518" w:type="dxa"/>
            <w:vMerge/>
          </w:tcPr>
          <w:p w14:paraId="0C60B6B3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1F6AFE3C" w14:textId="68534D7D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JAZ2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6A801C3" w14:textId="03F087C7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65877FF" w14:textId="2C7E1726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458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1B004988" w14:textId="45B10CFA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361</w:t>
            </w:r>
          </w:p>
        </w:tc>
      </w:tr>
      <w:tr w:rsidR="00F479B5" w:rsidRPr="008F76C1" w14:paraId="564A4BC8" w14:textId="77777777" w:rsidTr="006833F8">
        <w:tc>
          <w:tcPr>
            <w:tcW w:w="2518" w:type="dxa"/>
            <w:vMerge/>
          </w:tcPr>
          <w:p w14:paraId="3D6AC905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2FF3DFCA" w14:textId="5BE76E82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JAZ2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9DD0394" w14:textId="58EA61C3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EDF0B45" w14:textId="71261339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638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7DC05358" w14:textId="344BB367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437</w:t>
            </w:r>
          </w:p>
        </w:tc>
      </w:tr>
      <w:tr w:rsidR="00F479B5" w:rsidRPr="008F76C1" w14:paraId="1477D71F" w14:textId="77777777" w:rsidTr="006833F8">
        <w:tc>
          <w:tcPr>
            <w:tcW w:w="2518" w:type="dxa"/>
            <w:vMerge/>
          </w:tcPr>
          <w:p w14:paraId="7A2BE326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64967AE9" w14:textId="451D0160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JAZ3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BF61AAD" w14:textId="68A6539C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B6A5D7A" w14:textId="403B9148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486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2A90EA43" w14:textId="572E556D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374</w:t>
            </w:r>
          </w:p>
        </w:tc>
      </w:tr>
      <w:tr w:rsidR="00F479B5" w:rsidRPr="008F76C1" w14:paraId="1F6F6D96" w14:textId="77777777" w:rsidTr="006833F8">
        <w:tc>
          <w:tcPr>
            <w:tcW w:w="2518" w:type="dxa"/>
            <w:vMerge/>
          </w:tcPr>
          <w:p w14:paraId="65955763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79F118F7" w14:textId="0AED0DE9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JAZ3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157B1BE" w14:textId="561FB6B8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C4AA32A" w14:textId="4AEB8FB4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638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26622D45" w14:textId="27901CBA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406</w:t>
            </w:r>
          </w:p>
        </w:tc>
      </w:tr>
      <w:tr w:rsidR="00F479B5" w:rsidRPr="008F76C1" w14:paraId="0335194D" w14:textId="77777777" w:rsidTr="006833F8">
        <w:tc>
          <w:tcPr>
            <w:tcW w:w="2518" w:type="dxa"/>
            <w:vMerge w:val="restart"/>
          </w:tcPr>
          <w:p w14:paraId="00C9CEC6" w14:textId="20BE661D" w:rsidR="00F479B5" w:rsidRPr="008F76C1" w:rsidRDefault="00F479B5" w:rsidP="00F479B5">
            <w:pPr>
              <w:rPr>
                <w:b/>
                <w:bCs/>
              </w:rPr>
            </w:pPr>
            <w:r w:rsidRPr="008F76C1">
              <w:rPr>
                <w:b/>
                <w:bCs/>
              </w:rPr>
              <w:t>Khandak Lakbira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557C15B" w14:textId="4E90B52A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KL1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2A1C07C" w14:textId="5AECE5CB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2623BC6" w14:textId="0BA2B93A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91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1D9BF5E5" w14:textId="5EAAD526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.239</w:t>
            </w:r>
          </w:p>
        </w:tc>
      </w:tr>
      <w:tr w:rsidR="00F479B5" w:rsidRPr="008F76C1" w14:paraId="2079C68E" w14:textId="77777777" w:rsidTr="006833F8">
        <w:tc>
          <w:tcPr>
            <w:tcW w:w="2518" w:type="dxa"/>
            <w:vMerge/>
          </w:tcPr>
          <w:p w14:paraId="0EAB44E9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6D4A9E7D" w14:textId="6A9BC717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KL1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2AF1C11" w14:textId="0E03027D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2D49F59" w14:textId="5981BE94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86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61F21E1A" w14:textId="5ABFFAE1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.620</w:t>
            </w:r>
          </w:p>
        </w:tc>
      </w:tr>
      <w:tr w:rsidR="00F479B5" w:rsidRPr="008F76C1" w14:paraId="34361128" w14:textId="77777777" w:rsidTr="006833F8">
        <w:tc>
          <w:tcPr>
            <w:tcW w:w="2518" w:type="dxa"/>
            <w:vMerge/>
          </w:tcPr>
          <w:p w14:paraId="3E08663D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24F4DFA6" w14:textId="0083D183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KL2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1349821" w14:textId="6B914854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9BD0600" w14:textId="2B7932A1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91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239C09F0" w14:textId="12086F0B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.342</w:t>
            </w:r>
          </w:p>
        </w:tc>
      </w:tr>
      <w:tr w:rsidR="00F479B5" w:rsidRPr="008F76C1" w14:paraId="7C5F14E3" w14:textId="77777777" w:rsidTr="006833F8">
        <w:tc>
          <w:tcPr>
            <w:tcW w:w="2518" w:type="dxa"/>
            <w:vMerge/>
          </w:tcPr>
          <w:p w14:paraId="342635E5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54E7207A" w14:textId="5C18BA52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KL2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1D5C48F" w14:textId="054E9200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0E26C6E" w14:textId="6BE86191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91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49668091" w14:textId="6898C2A6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2.073</w:t>
            </w:r>
          </w:p>
        </w:tc>
      </w:tr>
      <w:tr w:rsidR="00F479B5" w:rsidRPr="008F76C1" w14:paraId="5863E147" w14:textId="77777777" w:rsidTr="006833F8">
        <w:tc>
          <w:tcPr>
            <w:tcW w:w="2518" w:type="dxa"/>
            <w:vMerge/>
          </w:tcPr>
          <w:p w14:paraId="2A3B088B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387D2E0B" w14:textId="455CB137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KL3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55C3310" w14:textId="0488D6ED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D1FC933" w14:textId="61A3CC91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03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377681F2" w14:textId="47704959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.208</w:t>
            </w:r>
          </w:p>
        </w:tc>
      </w:tr>
      <w:tr w:rsidR="00F479B5" w:rsidRPr="008F76C1" w14:paraId="24092094" w14:textId="77777777" w:rsidTr="006833F8">
        <w:tc>
          <w:tcPr>
            <w:tcW w:w="2518" w:type="dxa"/>
            <w:vMerge/>
          </w:tcPr>
          <w:p w14:paraId="26B6C91A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71EF4895" w14:textId="65E21279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KL3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3C0646F" w14:textId="66D6E279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6D9A3CF" w14:textId="11681777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30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666DF97D" w14:textId="39BABC84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2.589</w:t>
            </w:r>
          </w:p>
        </w:tc>
      </w:tr>
      <w:tr w:rsidR="00F479B5" w:rsidRPr="008F76C1" w14:paraId="2270B687" w14:textId="77777777" w:rsidTr="006833F8">
        <w:tc>
          <w:tcPr>
            <w:tcW w:w="2518" w:type="dxa"/>
            <w:vMerge w:val="restart"/>
          </w:tcPr>
          <w:p w14:paraId="3B6D1652" w14:textId="426F2EC8" w:rsidR="00F479B5" w:rsidRPr="008F76C1" w:rsidRDefault="00F479B5" w:rsidP="00F479B5">
            <w:pPr>
              <w:rPr>
                <w:b/>
                <w:bCs/>
              </w:rPr>
            </w:pPr>
            <w:r w:rsidRPr="008F76C1">
              <w:rPr>
                <w:b/>
                <w:bCs/>
              </w:rPr>
              <w:t>Monte de la Tortuga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1361C8B" w14:textId="29B44D79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MN1B1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3F1CB46" w14:textId="585DDE3A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E1020E8" w14:textId="76517E38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231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5BCB545F" w14:textId="4BDEDDFB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535</w:t>
            </w:r>
          </w:p>
        </w:tc>
      </w:tr>
      <w:tr w:rsidR="00F479B5" w:rsidRPr="008F76C1" w14:paraId="3577751D" w14:textId="77777777" w:rsidTr="006833F8">
        <w:tc>
          <w:tcPr>
            <w:tcW w:w="2518" w:type="dxa"/>
            <w:vMerge/>
          </w:tcPr>
          <w:p w14:paraId="4AE9C8D3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64C3B66D" w14:textId="2C9C5E67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MN1B2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33A5B99" w14:textId="4150A94C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0D8DAEB" w14:textId="755966DF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42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0A533726" w14:textId="3FF6D1B5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516</w:t>
            </w:r>
          </w:p>
        </w:tc>
      </w:tr>
      <w:tr w:rsidR="00F479B5" w:rsidRPr="008F76C1" w14:paraId="4D364DF1" w14:textId="77777777" w:rsidTr="006833F8">
        <w:tc>
          <w:tcPr>
            <w:tcW w:w="2518" w:type="dxa"/>
            <w:vMerge/>
          </w:tcPr>
          <w:p w14:paraId="34B805AE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70D34B02" w14:textId="1CDA1EBA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MN1U1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4F1755F" w14:textId="11C335FE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E30C235" w14:textId="218784B3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95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5F975F77" w14:textId="7AD7D954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.167</w:t>
            </w:r>
          </w:p>
        </w:tc>
      </w:tr>
      <w:tr w:rsidR="00F479B5" w:rsidRPr="008F76C1" w14:paraId="744DC575" w14:textId="77777777" w:rsidTr="006833F8">
        <w:tc>
          <w:tcPr>
            <w:tcW w:w="2518" w:type="dxa"/>
            <w:vMerge/>
          </w:tcPr>
          <w:p w14:paraId="3B542179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6C190655" w14:textId="348A9DE5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MN1U2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714D162" w14:textId="3481F1E4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4B162AA" w14:textId="6C2DF128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47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7422C0DD" w14:textId="45B95DC8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938</w:t>
            </w:r>
          </w:p>
        </w:tc>
      </w:tr>
      <w:tr w:rsidR="00F479B5" w:rsidRPr="008F76C1" w14:paraId="3918B94A" w14:textId="77777777" w:rsidTr="006833F8">
        <w:tc>
          <w:tcPr>
            <w:tcW w:w="2518" w:type="dxa"/>
            <w:vMerge w:val="restart"/>
          </w:tcPr>
          <w:p w14:paraId="5CA9B7D8" w14:textId="00851DA1" w:rsidR="00F479B5" w:rsidRPr="008F76C1" w:rsidRDefault="00F479B5" w:rsidP="00F479B5">
            <w:pPr>
              <w:rPr>
                <w:b/>
                <w:bCs/>
              </w:rPr>
            </w:pPr>
            <w:r w:rsidRPr="008F76C1">
              <w:rPr>
                <w:b/>
                <w:bCs/>
              </w:rPr>
              <w:t>Monte de la Tortuga 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4A23E7C" w14:textId="68672F38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MN2B1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F43E214" w14:textId="5598B17D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A44FA98" w14:textId="25BBD1B9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89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434E978C" w14:textId="734F9BA4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.039</w:t>
            </w:r>
          </w:p>
        </w:tc>
      </w:tr>
      <w:tr w:rsidR="00F479B5" w:rsidRPr="008F76C1" w14:paraId="445CB47F" w14:textId="77777777" w:rsidTr="006833F8">
        <w:tc>
          <w:tcPr>
            <w:tcW w:w="2518" w:type="dxa"/>
            <w:vMerge/>
          </w:tcPr>
          <w:p w14:paraId="48E97B96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1CAF996D" w14:textId="35AA51D2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MN2B2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79D9C0E" w14:textId="5A8E2CCF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4787412" w14:textId="651A536D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267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6C0985BE" w14:textId="5012E88D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823</w:t>
            </w:r>
          </w:p>
        </w:tc>
      </w:tr>
      <w:tr w:rsidR="00F479B5" w:rsidRPr="008F76C1" w14:paraId="60387E06" w14:textId="77777777" w:rsidTr="006833F8">
        <w:tc>
          <w:tcPr>
            <w:tcW w:w="2518" w:type="dxa"/>
            <w:vMerge/>
          </w:tcPr>
          <w:p w14:paraId="16F8430A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1B8111FE" w14:textId="0BBD0929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MN2U1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19C0DD2" w14:textId="39CFC5CC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ACB153F" w14:textId="30297F6A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13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7BFAD133" w14:textId="00703A60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.791</w:t>
            </w:r>
          </w:p>
        </w:tc>
      </w:tr>
      <w:tr w:rsidR="00F479B5" w:rsidRPr="008F76C1" w14:paraId="562F6B4A" w14:textId="77777777" w:rsidTr="006833F8">
        <w:tc>
          <w:tcPr>
            <w:tcW w:w="2518" w:type="dxa"/>
            <w:vMerge/>
          </w:tcPr>
          <w:p w14:paraId="5CF24607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3D043E74" w14:textId="6C34B1BA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MN2U2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6DCC713" w14:textId="72B6D5DE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ECE0310" w14:textId="4E83E928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30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00584A84" w14:textId="6C7C1D7C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.861</w:t>
            </w:r>
          </w:p>
        </w:tc>
      </w:tr>
      <w:tr w:rsidR="00F479B5" w:rsidRPr="008F76C1" w14:paraId="35BB8BD1" w14:textId="77777777" w:rsidTr="006833F8">
        <w:tc>
          <w:tcPr>
            <w:tcW w:w="2518" w:type="dxa"/>
            <w:vMerge w:val="restart"/>
          </w:tcPr>
          <w:p w14:paraId="146EE008" w14:textId="0E7619DF" w:rsidR="00F479B5" w:rsidRPr="008F76C1" w:rsidRDefault="00F479B5" w:rsidP="00F479B5">
            <w:pPr>
              <w:rPr>
                <w:b/>
                <w:bCs/>
              </w:rPr>
            </w:pPr>
            <w:r w:rsidRPr="008F76C1">
              <w:rPr>
                <w:b/>
                <w:bCs/>
              </w:rPr>
              <w:t>Oued Lil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4F3B267" w14:textId="1AA08DF3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OL1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40FDB95" w14:textId="68DBC2C4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F67A584" w14:textId="1329CA6C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57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06459040" w14:textId="7084091E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2.276</w:t>
            </w:r>
          </w:p>
        </w:tc>
      </w:tr>
      <w:tr w:rsidR="00F479B5" w:rsidRPr="008F76C1" w14:paraId="4CF58627" w14:textId="77777777" w:rsidTr="006833F8">
        <w:tc>
          <w:tcPr>
            <w:tcW w:w="2518" w:type="dxa"/>
            <w:vMerge/>
          </w:tcPr>
          <w:p w14:paraId="0604ABEA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61660AAB" w14:textId="5D87E4BB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OL1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2B43909" w14:textId="6C486063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6FCCBDC" w14:textId="29232752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57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5B259C99" w14:textId="145EBF02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4.515</w:t>
            </w:r>
          </w:p>
        </w:tc>
      </w:tr>
      <w:tr w:rsidR="00F479B5" w:rsidRPr="008F76C1" w14:paraId="1563B0EB" w14:textId="77777777" w:rsidTr="006833F8">
        <w:tc>
          <w:tcPr>
            <w:tcW w:w="2518" w:type="dxa"/>
            <w:vMerge/>
          </w:tcPr>
          <w:p w14:paraId="549A50C9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631A5156" w14:textId="02C16302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OL2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3AF2F68" w14:textId="28F5007D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2BA671E" w14:textId="2F0A89EC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12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7412EEE5" w14:textId="11D273FD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2.275</w:t>
            </w:r>
          </w:p>
        </w:tc>
      </w:tr>
      <w:tr w:rsidR="00F479B5" w:rsidRPr="008F76C1" w14:paraId="7421A5AD" w14:textId="77777777" w:rsidTr="006833F8">
        <w:tc>
          <w:tcPr>
            <w:tcW w:w="2518" w:type="dxa"/>
            <w:vMerge/>
          </w:tcPr>
          <w:p w14:paraId="6642A10A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4E3B74D9" w14:textId="112A25DA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OL2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9FE75A2" w14:textId="6CA12141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1F3A8A9" w14:textId="2CAB2BBB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55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4B9A28F2" w14:textId="51B87698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3.580</w:t>
            </w:r>
          </w:p>
        </w:tc>
      </w:tr>
      <w:tr w:rsidR="00F479B5" w:rsidRPr="008F76C1" w14:paraId="4E9A1F4F" w14:textId="77777777" w:rsidTr="006833F8">
        <w:tc>
          <w:tcPr>
            <w:tcW w:w="2518" w:type="dxa"/>
            <w:vMerge/>
          </w:tcPr>
          <w:p w14:paraId="2C1761DA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5D57C497" w14:textId="10AE7EB1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OL3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0B1DD00B" w14:textId="385D4D2C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1C2DACA" w14:textId="6AF1A8C0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03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7B5031F9" w14:textId="2CAA7C36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.906</w:t>
            </w:r>
          </w:p>
        </w:tc>
      </w:tr>
      <w:tr w:rsidR="00F479B5" w:rsidRPr="008F76C1" w14:paraId="01F5040F" w14:textId="77777777" w:rsidTr="006833F8">
        <w:tc>
          <w:tcPr>
            <w:tcW w:w="2518" w:type="dxa"/>
            <w:vMerge/>
          </w:tcPr>
          <w:p w14:paraId="7BA12CB3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3CE29508" w14:textId="659A58CD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OL3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B7C2640" w14:textId="52DF8F50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4D456FE" w14:textId="70F9C143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00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211A1DC6" w14:textId="236BF90A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4.577</w:t>
            </w:r>
          </w:p>
        </w:tc>
      </w:tr>
      <w:tr w:rsidR="00F479B5" w:rsidRPr="008F76C1" w14:paraId="550761A5" w14:textId="77777777" w:rsidTr="006833F8">
        <w:tc>
          <w:tcPr>
            <w:tcW w:w="2518" w:type="dxa"/>
            <w:vMerge w:val="restart"/>
          </w:tcPr>
          <w:p w14:paraId="41A541AF" w14:textId="32FACE84" w:rsidR="00F479B5" w:rsidRPr="008F76C1" w:rsidRDefault="00F479B5" w:rsidP="00F479B5">
            <w:pPr>
              <w:rPr>
                <w:b/>
                <w:bCs/>
              </w:rPr>
            </w:pPr>
            <w:r w:rsidRPr="008F76C1">
              <w:rPr>
                <w:b/>
                <w:bCs/>
              </w:rPr>
              <w:lastRenderedPageBreak/>
              <w:t>Sidi Bouhaja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FCA7031" w14:textId="71C8F150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SB1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643EB774" w14:textId="27545112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510CB0F" w14:textId="4D397F0A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228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004AEA33" w14:textId="003DAACF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712</w:t>
            </w:r>
          </w:p>
        </w:tc>
      </w:tr>
      <w:tr w:rsidR="00F479B5" w:rsidRPr="008F76C1" w14:paraId="0416B8F3" w14:textId="77777777" w:rsidTr="006833F8">
        <w:tc>
          <w:tcPr>
            <w:tcW w:w="2518" w:type="dxa"/>
            <w:vMerge/>
          </w:tcPr>
          <w:p w14:paraId="51BACEB6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21DA33E5" w14:textId="69A63AC5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SB1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B05A179" w14:textId="38157BC1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2106B29" w14:textId="533D895C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62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3AEBD352" w14:textId="58CE8730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.838</w:t>
            </w:r>
          </w:p>
        </w:tc>
      </w:tr>
      <w:tr w:rsidR="00F479B5" w:rsidRPr="008F76C1" w14:paraId="347FCDB8" w14:textId="77777777" w:rsidTr="006833F8">
        <w:tc>
          <w:tcPr>
            <w:tcW w:w="2518" w:type="dxa"/>
            <w:vMerge/>
          </w:tcPr>
          <w:p w14:paraId="36067F55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0987E417" w14:textId="68FE3D6A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SB2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3D4608F8" w14:textId="610A771E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2D2D7ED" w14:textId="3C725377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196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2DB28407" w14:textId="06251AED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797</w:t>
            </w:r>
          </w:p>
        </w:tc>
      </w:tr>
      <w:tr w:rsidR="00F479B5" w:rsidRPr="008F76C1" w14:paraId="683C8B9A" w14:textId="77777777" w:rsidTr="006833F8">
        <w:tc>
          <w:tcPr>
            <w:tcW w:w="2518" w:type="dxa"/>
            <w:vMerge/>
          </w:tcPr>
          <w:p w14:paraId="3419819C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7F13764B" w14:textId="4AD21DE3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SB2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28AE1D40" w14:textId="71526E8F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AA4D96C" w14:textId="75B52D81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401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6135CE69" w14:textId="5886B9D5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605</w:t>
            </w:r>
          </w:p>
        </w:tc>
      </w:tr>
      <w:tr w:rsidR="00F479B5" w:rsidRPr="008F76C1" w14:paraId="42E3653D" w14:textId="77777777" w:rsidTr="006833F8">
        <w:tc>
          <w:tcPr>
            <w:tcW w:w="2518" w:type="dxa"/>
            <w:vMerge/>
          </w:tcPr>
          <w:p w14:paraId="4F127D56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0E14EF99" w14:textId="012DDEB7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SB3B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4386D2A" w14:textId="5B67613C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3C0C106" w14:textId="25AF83EC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547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64B9B1B5" w14:textId="43940203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393</w:t>
            </w:r>
          </w:p>
        </w:tc>
      </w:tr>
      <w:tr w:rsidR="00F479B5" w:rsidRPr="008F76C1" w14:paraId="3CC5D627" w14:textId="77777777" w:rsidTr="006833F8">
        <w:tc>
          <w:tcPr>
            <w:tcW w:w="2518" w:type="dxa"/>
            <w:vMerge/>
          </w:tcPr>
          <w:p w14:paraId="44C8FF5A" w14:textId="77777777" w:rsidR="00F479B5" w:rsidRPr="008F76C1" w:rsidRDefault="00F479B5" w:rsidP="00F479B5">
            <w:pPr>
              <w:rPr>
                <w:b/>
                <w:bCs/>
              </w:rPr>
            </w:pPr>
          </w:p>
        </w:tc>
        <w:tc>
          <w:tcPr>
            <w:tcW w:w="1528" w:type="dxa"/>
            <w:shd w:val="clear" w:color="auto" w:fill="auto"/>
            <w:vAlign w:val="center"/>
          </w:tcPr>
          <w:p w14:paraId="774C5F7F" w14:textId="0A75792A" w:rsidR="00F479B5" w:rsidRPr="008F76C1" w:rsidRDefault="00F479B5" w:rsidP="00F479B5">
            <w:pPr>
              <w:jc w:val="center"/>
              <w:rPr>
                <w:bCs/>
                <w:color w:val="000000"/>
                <w:lang w:eastAsia="es-ES"/>
              </w:rPr>
            </w:pPr>
            <w:r w:rsidRPr="008F76C1">
              <w:rPr>
                <w:color w:val="000000"/>
              </w:rPr>
              <w:t>SB3U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7F87F80" w14:textId="7C70ACA7" w:rsidR="00F479B5" w:rsidRPr="008F76C1" w:rsidRDefault="00F479B5" w:rsidP="00F479B5">
            <w:pPr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Unburnt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3402ECA" w14:textId="5324C477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723</w:t>
            </w:r>
          </w:p>
        </w:tc>
        <w:tc>
          <w:tcPr>
            <w:tcW w:w="1414" w:type="dxa"/>
            <w:shd w:val="clear" w:color="auto" w:fill="auto"/>
            <w:vAlign w:val="bottom"/>
          </w:tcPr>
          <w:p w14:paraId="704FB453" w14:textId="201DFA91" w:rsidR="00F479B5" w:rsidRPr="008F76C1" w:rsidRDefault="00F479B5" w:rsidP="00F479B5">
            <w:pPr>
              <w:jc w:val="center"/>
              <w:rPr>
                <w:color w:val="000000"/>
                <w:lang w:eastAsia="es-ES"/>
              </w:rPr>
            </w:pPr>
            <w:r w:rsidRPr="008F76C1">
              <w:rPr>
                <w:color w:val="000000"/>
              </w:rPr>
              <w:t>0.271</w:t>
            </w:r>
          </w:p>
        </w:tc>
      </w:tr>
    </w:tbl>
    <w:p w14:paraId="0CB575B4" w14:textId="77777777" w:rsidR="00045CF7" w:rsidRDefault="00045CF7" w:rsidP="00045CF7">
      <w:pPr>
        <w:rPr>
          <w:b/>
          <w:bCs/>
        </w:rPr>
      </w:pPr>
    </w:p>
    <w:p w14:paraId="28714492" w14:textId="77777777" w:rsidR="00045CF7" w:rsidRPr="003C6CD7" w:rsidRDefault="00045CF7" w:rsidP="00045CF7"/>
    <w:p w14:paraId="5BCC45B6" w14:textId="5CF672FC" w:rsidR="0041603D" w:rsidRPr="00045CF7" w:rsidRDefault="0041603D" w:rsidP="00045CF7">
      <w:pPr>
        <w:spacing w:line="480" w:lineRule="auto"/>
        <w:rPr>
          <w:b/>
          <w:lang w:val="es-ES"/>
        </w:rPr>
      </w:pPr>
    </w:p>
    <w:sectPr w:rsidR="0041603D" w:rsidRPr="00045CF7" w:rsidSect="00045CF7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BB2"/>
    <w:rsid w:val="000256CA"/>
    <w:rsid w:val="000450D4"/>
    <w:rsid w:val="00045CF7"/>
    <w:rsid w:val="000658B0"/>
    <w:rsid w:val="00074839"/>
    <w:rsid w:val="000809A4"/>
    <w:rsid w:val="0009369F"/>
    <w:rsid w:val="000A51D4"/>
    <w:rsid w:val="000B4797"/>
    <w:rsid w:val="000E1A3C"/>
    <w:rsid w:val="000F47B8"/>
    <w:rsid w:val="000F4DD6"/>
    <w:rsid w:val="001023AB"/>
    <w:rsid w:val="0010754C"/>
    <w:rsid w:val="00114C98"/>
    <w:rsid w:val="0014669E"/>
    <w:rsid w:val="0016283D"/>
    <w:rsid w:val="0017225C"/>
    <w:rsid w:val="00175A9C"/>
    <w:rsid w:val="001A2D5B"/>
    <w:rsid w:val="001A5FA6"/>
    <w:rsid w:val="001D7FFE"/>
    <w:rsid w:val="001E25C2"/>
    <w:rsid w:val="00200596"/>
    <w:rsid w:val="00221EA4"/>
    <w:rsid w:val="00237AA7"/>
    <w:rsid w:val="00254B65"/>
    <w:rsid w:val="00255B1C"/>
    <w:rsid w:val="0028059F"/>
    <w:rsid w:val="002E129D"/>
    <w:rsid w:val="002F3046"/>
    <w:rsid w:val="00302BA7"/>
    <w:rsid w:val="00332BCF"/>
    <w:rsid w:val="0035560B"/>
    <w:rsid w:val="0036166B"/>
    <w:rsid w:val="00390423"/>
    <w:rsid w:val="003978F7"/>
    <w:rsid w:val="004006A9"/>
    <w:rsid w:val="004102FE"/>
    <w:rsid w:val="00414809"/>
    <w:rsid w:val="0041603D"/>
    <w:rsid w:val="00425D4D"/>
    <w:rsid w:val="00426A56"/>
    <w:rsid w:val="00443F80"/>
    <w:rsid w:val="004461A7"/>
    <w:rsid w:val="00447154"/>
    <w:rsid w:val="004503FF"/>
    <w:rsid w:val="004547B0"/>
    <w:rsid w:val="00467D73"/>
    <w:rsid w:val="00483DE6"/>
    <w:rsid w:val="00485F1B"/>
    <w:rsid w:val="004969C2"/>
    <w:rsid w:val="004B182D"/>
    <w:rsid w:val="004C3F70"/>
    <w:rsid w:val="004F09A3"/>
    <w:rsid w:val="004F24B5"/>
    <w:rsid w:val="00503D93"/>
    <w:rsid w:val="00506D61"/>
    <w:rsid w:val="00510166"/>
    <w:rsid w:val="0051524D"/>
    <w:rsid w:val="00520EF4"/>
    <w:rsid w:val="00540CE5"/>
    <w:rsid w:val="005B052C"/>
    <w:rsid w:val="005B5629"/>
    <w:rsid w:val="005C25B2"/>
    <w:rsid w:val="005C3C19"/>
    <w:rsid w:val="005C6C3C"/>
    <w:rsid w:val="005D20C4"/>
    <w:rsid w:val="00612AEC"/>
    <w:rsid w:val="0061417A"/>
    <w:rsid w:val="00641892"/>
    <w:rsid w:val="006446B0"/>
    <w:rsid w:val="00661272"/>
    <w:rsid w:val="006733B1"/>
    <w:rsid w:val="00674D61"/>
    <w:rsid w:val="006932E5"/>
    <w:rsid w:val="006D212A"/>
    <w:rsid w:val="006D5F2C"/>
    <w:rsid w:val="00710450"/>
    <w:rsid w:val="00720167"/>
    <w:rsid w:val="00730B0D"/>
    <w:rsid w:val="007525BF"/>
    <w:rsid w:val="007542E7"/>
    <w:rsid w:val="0077642E"/>
    <w:rsid w:val="00795ECE"/>
    <w:rsid w:val="007D0C1C"/>
    <w:rsid w:val="007D7FA6"/>
    <w:rsid w:val="00806AA0"/>
    <w:rsid w:val="00820BB2"/>
    <w:rsid w:val="0083124D"/>
    <w:rsid w:val="00843E93"/>
    <w:rsid w:val="00850B76"/>
    <w:rsid w:val="008717E3"/>
    <w:rsid w:val="00890BE3"/>
    <w:rsid w:val="008B2392"/>
    <w:rsid w:val="008B30D2"/>
    <w:rsid w:val="008B3527"/>
    <w:rsid w:val="008D5703"/>
    <w:rsid w:val="008D6AAB"/>
    <w:rsid w:val="008F76C1"/>
    <w:rsid w:val="008F7BD7"/>
    <w:rsid w:val="00922220"/>
    <w:rsid w:val="00932DC8"/>
    <w:rsid w:val="00953B5A"/>
    <w:rsid w:val="00994FD3"/>
    <w:rsid w:val="009F2905"/>
    <w:rsid w:val="00A24ECA"/>
    <w:rsid w:val="00A50F31"/>
    <w:rsid w:val="00A824C5"/>
    <w:rsid w:val="00AB3677"/>
    <w:rsid w:val="00AB42AF"/>
    <w:rsid w:val="00AB46D8"/>
    <w:rsid w:val="00AB4AF7"/>
    <w:rsid w:val="00AC4510"/>
    <w:rsid w:val="00AC7B38"/>
    <w:rsid w:val="00AE1E29"/>
    <w:rsid w:val="00B3045D"/>
    <w:rsid w:val="00B3570A"/>
    <w:rsid w:val="00B42B54"/>
    <w:rsid w:val="00B83A8B"/>
    <w:rsid w:val="00B84C7D"/>
    <w:rsid w:val="00BA15DC"/>
    <w:rsid w:val="00BA259C"/>
    <w:rsid w:val="00BB25C1"/>
    <w:rsid w:val="00BC289E"/>
    <w:rsid w:val="00BE61C2"/>
    <w:rsid w:val="00BF172B"/>
    <w:rsid w:val="00C319AD"/>
    <w:rsid w:val="00C417E7"/>
    <w:rsid w:val="00C67172"/>
    <w:rsid w:val="00C81AD1"/>
    <w:rsid w:val="00C86BE3"/>
    <w:rsid w:val="00CB3160"/>
    <w:rsid w:val="00CB6F5C"/>
    <w:rsid w:val="00CD7DC3"/>
    <w:rsid w:val="00D056D8"/>
    <w:rsid w:val="00D05DA2"/>
    <w:rsid w:val="00D56FD9"/>
    <w:rsid w:val="00D659A1"/>
    <w:rsid w:val="00D65FFF"/>
    <w:rsid w:val="00D84F39"/>
    <w:rsid w:val="00DA7A53"/>
    <w:rsid w:val="00DB0BFC"/>
    <w:rsid w:val="00DE0C74"/>
    <w:rsid w:val="00DF052F"/>
    <w:rsid w:val="00DF5621"/>
    <w:rsid w:val="00E07C9B"/>
    <w:rsid w:val="00E26156"/>
    <w:rsid w:val="00E60CF0"/>
    <w:rsid w:val="00E674E6"/>
    <w:rsid w:val="00E702D4"/>
    <w:rsid w:val="00E75C8B"/>
    <w:rsid w:val="00E8127A"/>
    <w:rsid w:val="00E943E8"/>
    <w:rsid w:val="00E95909"/>
    <w:rsid w:val="00E96857"/>
    <w:rsid w:val="00EC36EC"/>
    <w:rsid w:val="00EC6DC4"/>
    <w:rsid w:val="00EE7530"/>
    <w:rsid w:val="00EF0D9D"/>
    <w:rsid w:val="00EF3293"/>
    <w:rsid w:val="00F037F7"/>
    <w:rsid w:val="00F03FD1"/>
    <w:rsid w:val="00F45493"/>
    <w:rsid w:val="00F479B5"/>
    <w:rsid w:val="00F54AA7"/>
    <w:rsid w:val="00FA0E62"/>
    <w:rsid w:val="00FF1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580FA"/>
  <w15:chartTrackingRefBased/>
  <w15:docId w15:val="{564F23BF-0D2D-4E34-8081-69BDECC44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B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83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74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4839"/>
    <w:rPr>
      <w:rFonts w:eastAsia="Calibri"/>
      <w:sz w:val="20"/>
      <w:szCs w:val="20"/>
      <w:lang w:val="x-none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839"/>
    <w:rPr>
      <w:rFonts w:ascii="Times New Roman" w:eastAsia="Calibri" w:hAnsi="Times New Roman" w:cs="Times New Roman"/>
      <w:sz w:val="20"/>
      <w:szCs w:val="20"/>
      <w:lang w:val="x-none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8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839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p1">
    <w:name w:val="p1"/>
    <w:basedOn w:val="Normal"/>
    <w:rsid w:val="00483DE6"/>
    <w:rPr>
      <w:rFonts w:ascii="Helvetica" w:eastAsia="Calibri" w:hAnsi="Helvetica"/>
      <w:color w:val="181A18"/>
      <w:sz w:val="17"/>
      <w:szCs w:val="17"/>
    </w:rPr>
  </w:style>
  <w:style w:type="paragraph" w:styleId="Revision">
    <w:name w:val="Revision"/>
    <w:hidden/>
    <w:uiPriority w:val="99"/>
    <w:semiHidden/>
    <w:rsid w:val="00332B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FFE"/>
    <w:rPr>
      <w:rFonts w:eastAsia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FFE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4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70382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07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58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2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FCCD7-1B59-464D-BB5A-30E7CAA46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8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Santos</dc:creator>
  <cp:keywords/>
  <dc:description/>
  <cp:lastModifiedBy>brahim brahim</cp:lastModifiedBy>
  <cp:revision>5</cp:revision>
  <dcterms:created xsi:type="dcterms:W3CDTF">2019-07-30T20:36:00Z</dcterms:created>
  <dcterms:modified xsi:type="dcterms:W3CDTF">2019-08-02T13:57:00Z</dcterms:modified>
</cp:coreProperties>
</file>